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73" w:type="dxa"/>
        <w:tblLook w:val="00BF"/>
      </w:tblPr>
      <w:tblGrid>
        <w:gridCol w:w="750"/>
        <w:gridCol w:w="2351"/>
        <w:gridCol w:w="6672"/>
      </w:tblGrid>
      <w:tr w:rsidR="00110D2D" w:rsidRPr="00822B42">
        <w:tc>
          <w:tcPr>
            <w:tcW w:w="9773" w:type="dxa"/>
            <w:gridSpan w:val="3"/>
          </w:tcPr>
          <w:p w:rsidR="00110D2D" w:rsidRPr="00822B42" w:rsidRDefault="00110D2D" w:rsidP="00822B42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upporting information Table S2. All peptides detected.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</w:tcPr>
          <w:p w:rsidR="00110D2D" w:rsidRPr="00110D2D" w:rsidRDefault="00110D2D">
            <w:pPr>
              <w:rPr>
                <w:rFonts w:ascii="Arial" w:hAnsi="Arial"/>
                <w:b/>
              </w:rPr>
            </w:pPr>
            <w:r w:rsidRPr="00110D2D">
              <w:rPr>
                <w:rFonts w:ascii="Arial" w:hAnsi="Arial"/>
                <w:b/>
              </w:rPr>
              <w:t>Spot No.</w:t>
            </w:r>
          </w:p>
        </w:tc>
        <w:tc>
          <w:tcPr>
            <w:tcW w:w="2351" w:type="dxa"/>
          </w:tcPr>
          <w:p w:rsidR="00110D2D" w:rsidRPr="00110D2D" w:rsidRDefault="00110D2D" w:rsidP="00B91D57">
            <w:pPr>
              <w:pStyle w:val="NoSpacing"/>
              <w:rPr>
                <w:rFonts w:ascii="Arial" w:hAnsi="Arial" w:cs="Arial"/>
                <w:b/>
                <w:sz w:val="24"/>
                <w:szCs w:val="16"/>
              </w:rPr>
            </w:pPr>
            <w:r w:rsidRPr="00110D2D">
              <w:rPr>
                <w:rFonts w:ascii="Arial" w:hAnsi="Arial" w:cs="Arial"/>
                <w:b/>
                <w:sz w:val="24"/>
                <w:szCs w:val="16"/>
              </w:rPr>
              <w:t>Identified proteins</w:t>
            </w:r>
          </w:p>
        </w:tc>
        <w:tc>
          <w:tcPr>
            <w:tcW w:w="6672" w:type="dxa"/>
          </w:tcPr>
          <w:p w:rsidR="00110D2D" w:rsidRPr="00110D2D" w:rsidRDefault="00110D2D" w:rsidP="00937538">
            <w:pPr>
              <w:pStyle w:val="NoSpacing"/>
              <w:jc w:val="center"/>
              <w:rPr>
                <w:rFonts w:ascii="Arial" w:hAnsi="Arial" w:cs="fon5"/>
                <w:b/>
                <w:bCs/>
                <w:sz w:val="24"/>
                <w:szCs w:val="14"/>
                <w:lang w:val="en-US"/>
              </w:rPr>
            </w:pPr>
            <w:r w:rsidRPr="00110D2D">
              <w:rPr>
                <w:rFonts w:ascii="Arial" w:hAnsi="Arial" w:cs="fon5"/>
                <w:b/>
                <w:bCs/>
                <w:sz w:val="24"/>
                <w:szCs w:val="14"/>
                <w:lang w:val="en-US"/>
              </w:rPr>
              <w:t>Peptides detected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2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splicing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factor 3A subunit 1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isoform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QEHM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QERE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TAQFVA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GPEFEA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FLTQLMQ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VLDQVCY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GPEFEARI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RQNEINNP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QAQVIQETIVP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TDIFGVEETAIG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NFLNPNDPYHAYY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MQQQQQTTQQQLPQ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EDSAPSKPVVGIIYPPPEV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F35C5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YQFDFLRPQHSLFNYFTK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110D2D" w:rsidRPr="00580399">
        <w:trPr>
          <w:trHeight w:val="189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3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proofErr w:type="spellStart"/>
            <w:r w:rsidRPr="00937538">
              <w:rPr>
                <w:rFonts w:ascii="Arial" w:hAnsi="Arial" w:cs="Arial"/>
                <w:szCs w:val="16"/>
              </w:rPr>
              <w:t>Actin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>, beta</w:t>
            </w: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IIAPPERK</w:t>
            </w:r>
          </w:p>
        </w:tc>
      </w:tr>
      <w:tr w:rsidR="00110D2D" w:rsidRPr="00580399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AGFAGDDAPR</w:t>
            </w:r>
          </w:p>
        </w:tc>
      </w:tr>
      <w:tr w:rsidR="00110D2D" w:rsidRPr="00580399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GYSFTTTAER</w:t>
            </w:r>
          </w:p>
        </w:tc>
      </w:tr>
      <w:tr w:rsidR="00110D2D" w:rsidRPr="00580399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AVFPSIVGRPR</w:t>
            </w:r>
          </w:p>
        </w:tc>
      </w:tr>
      <w:tr w:rsidR="00110D2D" w:rsidRPr="00580399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IWHHTFYNELR</w:t>
            </w:r>
          </w:p>
        </w:tc>
      </w:tr>
      <w:tr w:rsidR="00110D2D" w:rsidRPr="00580399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QEYDESGPSIVHR</w:t>
            </w:r>
          </w:p>
        </w:tc>
      </w:tr>
      <w:tr w:rsidR="00110D2D" w:rsidRPr="00580399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SYELPDGQVITIGNER</w:t>
            </w:r>
          </w:p>
        </w:tc>
      </w:tr>
      <w:tr w:rsidR="00110D2D" w:rsidRPr="00580399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VAPEEHPVLLTEAPLNPK</w:t>
            </w:r>
          </w:p>
        </w:tc>
      </w:tr>
      <w:tr w:rsidR="00110D2D" w:rsidRPr="00580399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580399">
              <w:rPr>
                <w:rFonts w:ascii="Arial" w:hAnsi="Arial"/>
                <w:sz w:val="24"/>
                <w:lang w:val="en-US"/>
              </w:rPr>
              <w:t>DLYANTVLSGGTTMYPGIADR</w:t>
            </w:r>
          </w:p>
        </w:tc>
      </w:tr>
      <w:tr w:rsidR="00110D2D" w:rsidRPr="00580399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EKLCYVALDFEQEMATAASSSSLEK</w:t>
            </w:r>
          </w:p>
        </w:tc>
      </w:tr>
      <w:tr w:rsidR="00110D2D" w:rsidRPr="00580399">
        <w:trPr>
          <w:trHeight w:val="28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110D2D" w:rsidRPr="00937538">
        <w:trPr>
          <w:trHeight w:val="28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3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Actin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>, gamma1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IAPPERK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GFAGDDAP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YSFTTTAE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VFPSIVGRP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WHHTFYNEL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EYDESGPSIVH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YELPDGQVITIGNE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APEEHPVLLTEAPLNPK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DLYANTVLSGGTTMYPGIAD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7E0AAF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EKLCYVALDFEQEMATAASSSSLEK</w:t>
            </w:r>
          </w:p>
        </w:tc>
      </w:tr>
      <w:tr w:rsidR="00110D2D" w:rsidRPr="00937538"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  <w:tr w:rsidR="00110D2D" w:rsidRPr="00937538">
        <w:trPr>
          <w:trHeight w:val="507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4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lamin</w:t>
            </w:r>
            <w:proofErr w:type="spellEnd"/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-A/C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isoform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REEFK</w:t>
            </w:r>
          </w:p>
        </w:tc>
      </w:tr>
      <w:tr w:rsidR="00110D2D" w:rsidRPr="00937538">
        <w:trPr>
          <w:trHeight w:val="50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LELSK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VYID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ETPSQ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IYSEEL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GDLIAAQA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LQDEML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RLQLELSK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LELSKV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LETENAGL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DLQELND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TESEEVVS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AYEAELGDA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VEIDNGKQR</w:t>
            </w:r>
          </w:p>
        </w:tc>
      </w:tr>
      <w:tr w:rsidR="00110D2D" w:rsidRPr="00937538">
        <w:trPr>
          <w:trHeight w:val="24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QLQDEMLR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LEGELHDLR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LQDEMLRR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KDLEALLNSK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AALSTALSEKR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NGDDPLLTYR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AYEAELGDARK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RTLEGELHDLR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GAQASSTPLSPTR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IYSEELRETK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RITESEEVVSR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LQTMKEELDFQK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EKEDLQELNDR</w:t>
            </w:r>
          </w:p>
        </w:tc>
      </w:tr>
      <w:tr w:rsidR="00110D2D" w:rsidRPr="00937538">
        <w:trPr>
          <w:trHeight w:val="2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27224B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TLEGELHDLRGQVAK</w:t>
            </w:r>
          </w:p>
        </w:tc>
      </w:tr>
      <w:tr w:rsidR="00110D2D" w:rsidRPr="00937538"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  <w:tr w:rsidR="00110D2D" w:rsidRPr="00937538">
        <w:trPr>
          <w:trHeight w:val="254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5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B91D57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>peptidyl-prolyl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>cis-trans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>isomeras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 xml:space="preserve"> FKBP4 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ELHLK</w:t>
            </w:r>
          </w:p>
        </w:tc>
      </w:tr>
      <w:tr w:rsidR="00110D2D" w:rsidRPr="00937538">
        <w:trPr>
          <w:trHeight w:val="251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ALLQYK</w:t>
            </w:r>
          </w:p>
        </w:tc>
      </w:tr>
      <w:tr w:rsidR="00110D2D" w:rsidRPr="00937538">
        <w:trPr>
          <w:trHeight w:val="251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KLFDQR</w:t>
            </w:r>
          </w:p>
        </w:tc>
      </w:tr>
      <w:tr w:rsidR="00110D2D" w:rsidRPr="00937538">
        <w:trPr>
          <w:trHeight w:val="251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YANMFER</w:t>
            </w:r>
          </w:p>
        </w:tc>
      </w:tr>
      <w:tr w:rsidR="00110D2D" w:rsidRPr="00937538">
        <w:trPr>
          <w:trHeight w:val="251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LQLYPNNK</w:t>
            </w:r>
          </w:p>
        </w:tc>
      </w:tr>
      <w:tr w:rsidR="00110D2D" w:rsidRPr="00937538">
        <w:trPr>
          <w:trHeight w:val="251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QLAVCQQR</w:t>
            </w:r>
          </w:p>
        </w:tc>
      </w:tr>
      <w:tr w:rsidR="00110D2D" w:rsidRPr="00937538">
        <w:trPr>
          <w:trHeight w:val="251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LELDSNNEK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QIPPNAELK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LYANMFER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EGTGTEMPMIGDR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AFSAAIESCNK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SHLNLAMCHLK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EAHLAVNDFELAR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VHYTGWLLDGTK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RGEAHLAVNDFELAR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KAEASSGDHPTDTEMK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FEIGEGENLDLPYGLER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GEHSIVYLKPSYAFGSVGK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EGYAKPNEGAIVEVALEGYYK</w:t>
            </w:r>
          </w:p>
        </w:tc>
      </w:tr>
      <w:tr w:rsidR="00110D2D" w:rsidRPr="00937538">
        <w:trPr>
          <w:trHeight w:val="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EF360C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GEVCHITCKPEYAYGSAGSPPK</w:t>
            </w:r>
          </w:p>
        </w:tc>
      </w:tr>
      <w:tr w:rsidR="00110D2D" w:rsidRPr="00937538"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  <w:tr w:rsidR="00110D2D" w:rsidRPr="00937538">
        <w:trPr>
          <w:trHeight w:val="77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6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 xml:space="preserve">Heterogeneous nuclear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ribonu-cleoproteins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C1/C2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isoform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b 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ASNVTNK</w:t>
            </w:r>
          </w:p>
        </w:tc>
      </w:tr>
      <w:tr w:rsidR="00110D2D" w:rsidRPr="00937538">
        <w:trPr>
          <w:trHeight w:val="7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76E7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YSYPAR</w:t>
            </w:r>
          </w:p>
        </w:tc>
      </w:tr>
      <w:tr w:rsidR="00110D2D" w:rsidRPr="00937538">
        <w:trPr>
          <w:trHeight w:val="7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76E7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PPPPPIAR</w:t>
            </w:r>
          </w:p>
        </w:tc>
      </w:tr>
      <w:tr w:rsidR="00110D2D" w:rsidRPr="00937538">
        <w:trPr>
          <w:trHeight w:val="7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76E7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AVEMKNDK</w:t>
            </w:r>
          </w:p>
        </w:tc>
      </w:tr>
      <w:tr w:rsidR="00110D2D" w:rsidRPr="00937538">
        <w:trPr>
          <w:trHeight w:val="7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76E7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IGNLNTLVVK</w:t>
            </w:r>
          </w:p>
        </w:tc>
      </w:tr>
      <w:tr w:rsidR="00110D2D" w:rsidRPr="00937538">
        <w:trPr>
          <w:trHeight w:val="7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76E7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EEEQSSSSVKK</w:t>
            </w:r>
          </w:p>
        </w:tc>
      </w:tr>
      <w:tr w:rsidR="00110D2D" w:rsidRPr="00937538">
        <w:trPr>
          <w:trHeight w:val="7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76E7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FAFVQYVNER</w:t>
            </w:r>
          </w:p>
        </w:tc>
      </w:tr>
      <w:tr w:rsidR="00110D2D" w:rsidRPr="00937538">
        <w:trPr>
          <w:trHeight w:val="7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76E7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IAGQVLDINLAAEPK</w:t>
            </w:r>
          </w:p>
        </w:tc>
      </w:tr>
      <w:tr w:rsidR="00110D2D" w:rsidRPr="00937538">
        <w:trPr>
          <w:trHeight w:val="7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76E7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SAAEMYGSSFDLDYDFQR</w:t>
            </w:r>
          </w:p>
        </w:tc>
      </w:tr>
      <w:tr w:rsidR="00110D2D" w:rsidRPr="00937538">
        <w:trPr>
          <w:trHeight w:val="72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 w:rsidP="00F76E7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  <w:tr w:rsidR="00110D2D" w:rsidRPr="00937538">
        <w:trPr>
          <w:trHeight w:val="63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6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F24D2E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transformer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-2 protein homolog beta 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RVDFSITK</w:t>
            </w:r>
          </w:p>
        </w:tc>
      </w:tr>
      <w:tr w:rsidR="00110D2D" w:rsidRPr="00937538">
        <w:trPr>
          <w:trHeight w:val="6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24D2E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ASRSGSAHGSGK</w:t>
            </w:r>
          </w:p>
        </w:tc>
      </w:tr>
      <w:tr w:rsidR="00110D2D" w:rsidRPr="00937538">
        <w:trPr>
          <w:trHeight w:val="6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24D2E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AQDRDQIYR</w:t>
            </w:r>
          </w:p>
        </w:tc>
      </w:tr>
      <w:tr w:rsidR="00110D2D" w:rsidRPr="00937538">
        <w:trPr>
          <w:trHeight w:val="6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24D2E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YDDRDYYSR</w:t>
            </w:r>
          </w:p>
        </w:tc>
      </w:tr>
      <w:tr w:rsidR="00110D2D" w:rsidRPr="00937538">
        <w:trPr>
          <w:trHeight w:val="6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24D2E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FAFVYFENVDDAK</w:t>
            </w:r>
          </w:p>
        </w:tc>
      </w:tr>
      <w:tr w:rsidR="00110D2D" w:rsidRPr="00937538">
        <w:trPr>
          <w:trHeight w:val="6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F24D2E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YGPIADVSIVYDQQSR</w:t>
            </w:r>
          </w:p>
        </w:tc>
      </w:tr>
      <w:tr w:rsidR="00110D2D" w:rsidRPr="00937538"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  <w:tr w:rsidR="00110D2D" w:rsidRPr="00937538">
        <w:trPr>
          <w:trHeight w:val="140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7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proofErr w:type="gramStart"/>
            <w:r w:rsidRPr="00937538">
              <w:rPr>
                <w:rFonts w:ascii="Arial" w:hAnsi="Arial" w:cs="Arial"/>
                <w:szCs w:val="16"/>
              </w:rPr>
              <w:t>protein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CutA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isoform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2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QSSLVPALTDFVR</w:t>
            </w:r>
          </w:p>
        </w:tc>
      </w:tr>
      <w:tr w:rsidR="00110D2D" w:rsidRPr="00937538">
        <w:trPr>
          <w:trHeight w:val="14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MPALLPVASRLLLLPR</w:t>
            </w:r>
          </w:p>
        </w:tc>
      </w:tr>
      <w:tr w:rsidR="00110D2D" w:rsidRPr="00937538">
        <w:trPr>
          <w:trHeight w:val="140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 w:cs="fon5"/>
                <w:bCs/>
                <w:szCs w:val="14"/>
              </w:rPr>
            </w:pPr>
          </w:p>
        </w:tc>
      </w:tr>
      <w:tr w:rsidR="00110D2D" w:rsidRPr="00937538">
        <w:trPr>
          <w:trHeight w:val="125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7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 xml:space="preserve">U6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snRNA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-associated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Sm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>-like protein LSm3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IPMLFVR</w:t>
            </w:r>
          </w:p>
        </w:tc>
      </w:tr>
      <w:tr w:rsidR="00110D2D" w:rsidRPr="00937538">
        <w:trPr>
          <w:trHeight w:val="124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RNIPMLFVR</w:t>
            </w:r>
          </w:p>
        </w:tc>
      </w:tr>
      <w:tr w:rsidR="00110D2D" w:rsidRPr="00937538">
        <w:trPr>
          <w:trHeight w:val="124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GDGVVLVAPPLR</w:t>
            </w:r>
          </w:p>
        </w:tc>
      </w:tr>
      <w:tr w:rsidR="00110D2D" w:rsidRPr="00937538"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  <w:tr w:rsidR="00110D2D" w:rsidRPr="00937538">
        <w:trPr>
          <w:trHeight w:val="27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8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>Cofilin-1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IILEEGK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NDMKVR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LPDKDCR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VLFCLSEDKK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ALYDATYETK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GGSAVISLEGKPL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ELQANCYEEVK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ELQANCYEEVKDR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EDLVFIFWAPESAPLK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TGIKHELQANCYEEVK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EILVGDVGQTVDDPYATFVK</w:t>
            </w:r>
          </w:p>
        </w:tc>
      </w:tr>
      <w:tr w:rsidR="00110D2D" w:rsidRPr="00937538">
        <w:trPr>
          <w:trHeight w:val="2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NIILEEGKEILVGDVGQTVDDPYATFVK</w:t>
            </w:r>
          </w:p>
        </w:tc>
      </w:tr>
      <w:tr w:rsidR="00110D2D" w:rsidRPr="00937538"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  <w:tr w:rsidR="00110D2D" w:rsidRPr="00937538">
        <w:trPr>
          <w:trHeight w:val="28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>Cofilin-1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NDMKV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LPDKDC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VLFCLSEDKK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ALYDATYETK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GGSAVISLEGKPL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HELQANCYEEVK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ELQANCYEEVKDR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EDLVFIFWAPESAPLK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EILVGDVGQTVDDPYATFVK</w:t>
            </w:r>
          </w:p>
        </w:tc>
      </w:tr>
      <w:tr w:rsidR="00110D2D" w:rsidRPr="00937538">
        <w:trPr>
          <w:trHeight w:val="2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6C761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NIILEEGKEILVGDVGQTVDDPYATFVK</w:t>
            </w:r>
          </w:p>
        </w:tc>
      </w:tr>
      <w:tr w:rsidR="00110D2D" w:rsidRPr="00937538"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  <w:tr w:rsidR="00110D2D" w:rsidRPr="00937538">
        <w:trPr>
          <w:trHeight w:val="246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0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B91D57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>Peptidyl-prolyl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>cis-trans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>isomeras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 xml:space="preserve"> FKBP4 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ELHLK</w:t>
            </w:r>
          </w:p>
        </w:tc>
      </w:tr>
      <w:tr w:rsidR="00110D2D" w:rsidRPr="00937538">
        <w:trPr>
          <w:trHeight w:val="24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ALLQYK</w:t>
            </w:r>
          </w:p>
        </w:tc>
      </w:tr>
      <w:tr w:rsidR="00110D2D" w:rsidRPr="00937538">
        <w:trPr>
          <w:trHeight w:val="24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KLFDQR</w:t>
            </w:r>
          </w:p>
        </w:tc>
      </w:tr>
      <w:tr w:rsidR="00110D2D" w:rsidRPr="00937538">
        <w:trPr>
          <w:trHeight w:val="24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YANMFER</w:t>
            </w:r>
          </w:p>
        </w:tc>
      </w:tr>
      <w:tr w:rsidR="00110D2D" w:rsidRPr="00937538">
        <w:trPr>
          <w:trHeight w:val="24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LQLYPNNK</w:t>
            </w:r>
          </w:p>
        </w:tc>
      </w:tr>
      <w:tr w:rsidR="00110D2D" w:rsidRPr="00937538">
        <w:trPr>
          <w:trHeight w:val="24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QLAVCQQR</w:t>
            </w:r>
          </w:p>
        </w:tc>
      </w:tr>
      <w:tr w:rsidR="00110D2D" w:rsidRPr="00937538">
        <w:trPr>
          <w:trHeight w:val="24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QIPPNAELK</w:t>
            </w:r>
          </w:p>
        </w:tc>
      </w:tr>
      <w:tr w:rsidR="00110D2D" w:rsidRPr="00937538">
        <w:trPr>
          <w:trHeight w:val="24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LYANMFER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SFDLGKGEVI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AFSAAIESCN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SHLNLAMCHL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EAHLAVNDFELAR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VHYTGWLLDGT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GEAHLAVNDFELAR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QIPPNAELKYELHL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EIGEGENLDLPYGLER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GEHSIVYLKPSYAFGSVG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VSWLEYESSFSNEEAQ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EGYAKPNEGAIVEVALEGYY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GEVCHITCKPEYAYGSAGSPP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EGYAKPNEGAIVEVALE</w:t>
            </w:r>
          </w:p>
        </w:tc>
      </w:tr>
      <w:tr w:rsidR="00110D2D" w:rsidRPr="00937538"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  <w:tr w:rsidR="00110D2D" w:rsidRPr="00937538">
        <w:trPr>
          <w:trHeight w:val="195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1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actin</w:t>
            </w:r>
            <w:proofErr w:type="spellEnd"/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>, beta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IAPPER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GFAGDDAPRI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YSFTTTAE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VFPSIVGRP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HHTFYNEL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EYDESGPSIVH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QKEITALAPSTM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YELPDGQVITIGNE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APEEHPVLLTEAPLNP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DLYANTVLSGGTTMYPGIAD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YSVWIGGSILASLSTFQQMWIS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KLCYVALDFEQEMATAASSSSLE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eastAsia="Cambria" w:hAnsi="Arial" w:cs="fon5"/>
                <w:bCs/>
                <w:sz w:val="24"/>
                <w:szCs w:val="14"/>
              </w:rPr>
              <w:t>TTGIVMDSGDGVTHTVPIYEGYALPHAIL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eastAsia="Cambria" w:hAnsi="Arial" w:cs="fon5"/>
                <w:bCs/>
                <w:sz w:val="24"/>
                <w:szCs w:val="14"/>
              </w:rPr>
            </w:pPr>
          </w:p>
        </w:tc>
      </w:tr>
      <w:tr w:rsidR="00110D2D" w:rsidRPr="00937538">
        <w:trPr>
          <w:trHeight w:val="191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2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carbonic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anhydras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1 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PFSDSY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SISVSSEQLAQF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SAELHVAHWNSA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YPIANGNNQSPVDI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DTSLKPISVSYNPATA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EIINVGHSFHVNFEDNDNR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LLSNVEGDNAVPMQHNNRPTQPL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eastAsia="Cambria" w:hAnsi="Arial" w:cs="fon5"/>
                <w:bCs/>
                <w:sz w:val="24"/>
                <w:szCs w:val="14"/>
              </w:rPr>
              <w:t>LFQFHFHWGSTNEHGSEHTVDGVK</w:t>
            </w:r>
          </w:p>
        </w:tc>
      </w:tr>
      <w:tr w:rsidR="00110D2D" w:rsidRPr="00937538">
        <w:trPr>
          <w:trHeight w:val="186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eastAsia="Cambria" w:hAnsi="Arial" w:cs="fon5"/>
                <w:bCs/>
                <w:sz w:val="24"/>
                <w:szCs w:val="14"/>
              </w:rPr>
            </w:pPr>
          </w:p>
        </w:tc>
      </w:tr>
      <w:tr w:rsidR="00110D2D" w:rsidRPr="00937538">
        <w:trPr>
          <w:trHeight w:val="300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2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eastAsia="Cambria" w:hAnsi="Arial" w:cs="Arial"/>
                <w:szCs w:val="16"/>
              </w:rPr>
              <w:t xml:space="preserve">GMP </w:t>
            </w:r>
            <w:proofErr w:type="spellStart"/>
            <w:r w:rsidRPr="00937538">
              <w:rPr>
                <w:rFonts w:ascii="Arial" w:eastAsia="Cambria" w:hAnsi="Arial" w:cs="Arial"/>
                <w:szCs w:val="16"/>
              </w:rPr>
              <w:t>synthase</w:t>
            </w:r>
            <w:proofErr w:type="spellEnd"/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VTEIK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PHTLLQR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YIFGPPVK</w:t>
            </w:r>
          </w:p>
        </w:tc>
      </w:tr>
      <w:tr w:rsidR="00110D2D" w:rsidRPr="00937538">
        <w:trPr>
          <w:trHeight w:val="3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PFPGPGLAI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GLPEELVS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ADFEAHNIL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IPRMCHNVN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EPDWESLIFLA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GLQKEEVVLLTHGDSVDK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DGVFNISVDNTCSLF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FLYDIAGCSGTFTVQN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LNQEQVIAVHIDNGFM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PPTDVTPTFLTTGVLSTL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SQMPVILTPLHFDRDPLQK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INAAHSFYNGTTTLPISDED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INAAHSFYNGTTTLPISDEDRTP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FVQSEIFPLETPAFAIKEQGFR</w:t>
            </w:r>
          </w:p>
        </w:tc>
      </w:tr>
      <w:tr w:rsidR="00110D2D" w:rsidRPr="00937538">
        <w:trPr>
          <w:trHeight w:val="246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110D2D" w:rsidRPr="00937538">
        <w:trPr>
          <w:trHeight w:val="222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2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proofErr w:type="spellStart"/>
            <w:r w:rsidRPr="00937538">
              <w:rPr>
                <w:rFonts w:ascii="Arial" w:hAnsi="Arial" w:cs="Arial"/>
                <w:szCs w:val="16"/>
              </w:rPr>
              <w:t>Phosphoenolpyru-vat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carboxykinase</w:t>
            </w:r>
            <w:proofErr w:type="spellEnd"/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LDWICR</w:t>
            </w:r>
          </w:p>
        </w:tc>
      </w:tr>
      <w:tr w:rsidR="00110D2D" w:rsidRPr="00937538">
        <w:trPr>
          <w:trHeight w:val="22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VIVTPSQR</w:t>
            </w:r>
          </w:p>
        </w:tc>
      </w:tr>
      <w:tr w:rsidR="00110D2D" w:rsidRPr="00937538">
        <w:trPr>
          <w:trHeight w:val="22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GALDLSGLR</w:t>
            </w:r>
          </w:p>
        </w:tc>
      </w:tr>
      <w:tr w:rsidR="00110D2D" w:rsidRPr="00937538">
        <w:trPr>
          <w:trHeight w:val="22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GVFVGSAMR</w:t>
            </w:r>
          </w:p>
        </w:tc>
      </w:tr>
      <w:tr w:rsidR="00110D2D" w:rsidRPr="00937538">
        <w:trPr>
          <w:trHeight w:val="222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NNCWLA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FWEQEV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FHVNWF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LIGHVPDQ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VAAAFPSACGK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VLAELEALE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LSGDLGQLPTGI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VPLVYEAFNW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ECVGDDIAWM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QLGNWMSPADFQ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GTPVLQALGDGDFVK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IISFGSGYGGNSLLGK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EAGHFLWPGFGENA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TMYVLPFSMGPVGSPLSR</w:t>
            </w:r>
          </w:p>
        </w:tc>
      </w:tr>
      <w:tr w:rsidR="00110D2D" w:rsidRPr="00937538">
        <w:trPr>
          <w:trHeight w:val="249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</w:p>
        </w:tc>
      </w:tr>
      <w:tr w:rsidR="00110D2D" w:rsidRPr="00822B42">
        <w:trPr>
          <w:trHeight w:val="249"/>
        </w:trPr>
        <w:tc>
          <w:tcPr>
            <w:tcW w:w="9773" w:type="dxa"/>
            <w:gridSpan w:val="3"/>
          </w:tcPr>
          <w:p w:rsidR="00110D2D" w:rsidRPr="00822B42" w:rsidRDefault="00110D2D" w:rsidP="00822B42">
            <w:pPr>
              <w:pStyle w:val="NoSpacing"/>
              <w:rPr>
                <w:rFonts w:ascii="Arial" w:hAnsi="Arial"/>
                <w:b/>
                <w:sz w:val="24"/>
                <w:lang w:val="en-US"/>
              </w:rPr>
            </w:pPr>
            <w:r w:rsidRPr="00822B42">
              <w:rPr>
                <w:rFonts w:ascii="Arial" w:hAnsi="Arial"/>
                <w:b/>
                <w:sz w:val="24"/>
                <w:lang w:val="en-US"/>
              </w:rPr>
              <w:t>Complete peptide list Table 4</w:t>
            </w:r>
          </w:p>
        </w:tc>
      </w:tr>
      <w:tr w:rsidR="00110D2D" w:rsidRPr="00937538">
        <w:trPr>
          <w:trHeight w:val="215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3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flavin</w:t>
            </w:r>
            <w:proofErr w:type="spellEnd"/>
            <w:proofErr w:type="gram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reductase</w:t>
            </w:r>
            <w:proofErr w:type="spellEnd"/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AVTDDHIR</w:t>
            </w:r>
          </w:p>
        </w:tc>
      </w:tr>
      <w:tr w:rsidR="00110D2D" w:rsidRPr="00937538">
        <w:trPr>
          <w:trHeight w:val="21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DLSPTTVMSEGAR</w:t>
            </w:r>
          </w:p>
        </w:tc>
      </w:tr>
      <w:tr w:rsidR="00110D2D" w:rsidRPr="00937538">
        <w:trPr>
          <w:trHeight w:val="21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VAGQDAVIVLLGTR</w:t>
            </w:r>
          </w:p>
        </w:tc>
      </w:tr>
      <w:tr w:rsidR="00110D2D" w:rsidRPr="00937538">
        <w:trPr>
          <w:trHeight w:val="21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ACTSAFLLWDPTK</w:t>
            </w:r>
          </w:p>
        </w:tc>
      </w:tr>
      <w:tr w:rsidR="00110D2D" w:rsidRPr="00937538">
        <w:trPr>
          <w:trHeight w:val="21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VVACTSAFLLWDPTKVPPR</w:t>
            </w:r>
          </w:p>
        </w:tc>
      </w:tr>
      <w:tr w:rsidR="00110D2D" w:rsidRPr="00937538">
        <w:trPr>
          <w:trHeight w:val="215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PSEGPRPAHVVVGDVLQAADVDK</w:t>
            </w:r>
          </w:p>
        </w:tc>
      </w:tr>
      <w:tr w:rsidR="00110D2D" w:rsidRPr="00937538">
        <w:trPr>
          <w:trHeight w:val="215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110D2D" w:rsidRPr="00937538">
        <w:trPr>
          <w:trHeight w:val="204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4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ubiquitin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>-conju-gating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enzyme E2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LQEL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LQELR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QNSYSI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PEAPPFV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PGEVQASYL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QSKLSDEG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TGMIIGPP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MMSKENM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EELEEGQ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SLKIECGP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NMNGVNSSNGVVDP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ISVLAKWQNSYSI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GVGDGTVSWGLEDDEDMTLT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</w:p>
        </w:tc>
      </w:tr>
      <w:tr w:rsidR="00110D2D" w:rsidRPr="00580399">
        <w:trPr>
          <w:trHeight w:val="56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2351" w:type="dxa"/>
            <w:vMerge w:val="restart"/>
          </w:tcPr>
          <w:p w:rsidR="00110D2D" w:rsidRPr="00580399" w:rsidRDefault="00110D2D">
            <w:pPr>
              <w:rPr>
                <w:rFonts w:ascii="Arial" w:hAnsi="Arial" w:cs="Arial"/>
                <w:szCs w:val="16"/>
              </w:rPr>
            </w:pPr>
            <w:proofErr w:type="spellStart"/>
            <w:proofErr w:type="gramStart"/>
            <w:r w:rsidRPr="00580399">
              <w:rPr>
                <w:rFonts w:ascii="Arial" w:hAnsi="Arial" w:cs="Arial"/>
                <w:szCs w:val="16"/>
              </w:rPr>
              <w:t>flavin</w:t>
            </w:r>
            <w:proofErr w:type="spellEnd"/>
            <w:proofErr w:type="gramEnd"/>
            <w:r w:rsidRPr="00580399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580399">
              <w:rPr>
                <w:rFonts w:ascii="Arial" w:hAnsi="Arial" w:cs="Arial"/>
                <w:szCs w:val="16"/>
              </w:rPr>
              <w:t>reductase</w:t>
            </w:r>
            <w:proofErr w:type="spellEnd"/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LQAVTDDHIR</w:t>
            </w:r>
          </w:p>
        </w:tc>
      </w:tr>
      <w:tr w:rsidR="00110D2D" w:rsidRPr="00580399">
        <w:trPr>
          <w:trHeight w:val="56"/>
        </w:trPr>
        <w:tc>
          <w:tcPr>
            <w:tcW w:w="750" w:type="dxa"/>
            <w:vMerge/>
          </w:tcPr>
          <w:p w:rsidR="00110D2D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580399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NDLSPTTVMSEGAR</w:t>
            </w:r>
          </w:p>
        </w:tc>
      </w:tr>
      <w:tr w:rsidR="00110D2D" w:rsidRPr="00580399">
        <w:trPr>
          <w:trHeight w:val="56"/>
        </w:trPr>
        <w:tc>
          <w:tcPr>
            <w:tcW w:w="750" w:type="dxa"/>
            <w:vMerge/>
          </w:tcPr>
          <w:p w:rsidR="00110D2D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580399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TVAGQDAVIVLLGTR</w:t>
            </w:r>
          </w:p>
        </w:tc>
      </w:tr>
      <w:tr w:rsidR="00110D2D" w:rsidRPr="00580399">
        <w:trPr>
          <w:trHeight w:val="56"/>
        </w:trPr>
        <w:tc>
          <w:tcPr>
            <w:tcW w:w="750" w:type="dxa"/>
            <w:vMerge/>
          </w:tcPr>
          <w:p w:rsidR="00110D2D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580399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580399">
              <w:rPr>
                <w:rFonts w:ascii="Arial" w:hAnsi="Arial" w:cs="fon5"/>
                <w:bCs/>
                <w:sz w:val="24"/>
                <w:szCs w:val="14"/>
                <w:lang w:val="en-US"/>
              </w:rPr>
              <w:t>VVACTSAFLLWDPTK</w:t>
            </w:r>
          </w:p>
        </w:tc>
      </w:tr>
      <w:tr w:rsidR="00110D2D" w:rsidRPr="00580399">
        <w:trPr>
          <w:trHeight w:val="56"/>
        </w:trPr>
        <w:tc>
          <w:tcPr>
            <w:tcW w:w="750" w:type="dxa"/>
            <w:vMerge/>
          </w:tcPr>
          <w:p w:rsidR="00110D2D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580399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580399">
              <w:rPr>
                <w:rFonts w:ascii="Arial" w:hAnsi="Arial"/>
                <w:sz w:val="24"/>
                <w:lang w:val="en-US"/>
              </w:rPr>
              <w:t>LPSEGPRPAHVVVGDVLQAADVDK</w:t>
            </w:r>
          </w:p>
        </w:tc>
      </w:tr>
      <w:tr w:rsidR="00110D2D" w:rsidRPr="00580399">
        <w:trPr>
          <w:trHeight w:val="56"/>
        </w:trPr>
        <w:tc>
          <w:tcPr>
            <w:tcW w:w="750" w:type="dxa"/>
          </w:tcPr>
          <w:p w:rsidR="00110D2D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580399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580399" w:rsidRDefault="00110D2D" w:rsidP="00580399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</w:p>
        </w:tc>
      </w:tr>
      <w:tr w:rsidR="00110D2D" w:rsidRPr="00937538">
        <w:trPr>
          <w:trHeight w:val="216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5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proofErr w:type="gramStart"/>
            <w:r w:rsidRPr="00937538">
              <w:rPr>
                <w:rFonts w:ascii="Arial" w:hAnsi="Arial" w:cs="Arial"/>
                <w:szCs w:val="16"/>
              </w:rPr>
              <w:t>serine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>/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threonin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-protein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phos-phatas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PP1-alpha catalytic subunit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NLDSIIG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DLDLIC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EVQGSRPG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GFYDEC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PENFFLL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VQLTENEI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VSFTFGAEVVA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GFYDECK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KYPENFFLL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SLETICLLLAY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LHKHDLDLIC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HQVVEDGYEFFA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CGDIHGQYYDLL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HQVVEDGYEFFAK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YGQFSGLNPGGRPITPP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IFLSQPILLELEAPL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FTDCFNCLPIAAIVDE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FCCHGGLSPDLQSMEQI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FEYGGFPPESNYLFLGDYVD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110D2D" w:rsidRPr="00937538">
        <w:trPr>
          <w:trHeight w:val="189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6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enoyl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>-CoA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hydratas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>, mitochondrial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WDHLTQVK</w:t>
            </w:r>
          </w:p>
        </w:tc>
      </w:tr>
      <w:tr w:rsidR="00110D2D" w:rsidRPr="00937538">
        <w:trPr>
          <w:trHeight w:val="18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FYSTFATDDR</w:t>
            </w:r>
          </w:p>
        </w:tc>
      </w:tr>
      <w:tr w:rsidR="00110D2D" w:rsidRPr="00937538">
        <w:trPr>
          <w:trHeight w:val="18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LAMEMVLTGDR</w:t>
            </w:r>
          </w:p>
        </w:tc>
      </w:tr>
      <w:tr w:rsidR="00110D2D" w:rsidRPr="00937538">
        <w:trPr>
          <w:trHeight w:val="18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FYSTFATDDRK</w:t>
            </w:r>
          </w:p>
        </w:tc>
      </w:tr>
      <w:tr w:rsidR="00110D2D" w:rsidRPr="00937538">
        <w:trPr>
          <w:trHeight w:val="18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NTVGLIQLNRPK</w:t>
            </w:r>
          </w:p>
        </w:tc>
      </w:tr>
      <w:tr w:rsidR="00110D2D" w:rsidRPr="00937538">
        <w:trPr>
          <w:trHeight w:val="18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SVNAAFEMTLTEGSK</w:t>
            </w:r>
          </w:p>
        </w:tc>
      </w:tr>
      <w:tr w:rsidR="00110D2D" w:rsidRPr="00937538">
        <w:trPr>
          <w:trHeight w:val="18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MQNLSFQDCYSSK</w:t>
            </w:r>
          </w:p>
        </w:tc>
      </w:tr>
      <w:tr w:rsidR="00110D2D" w:rsidRPr="00937538">
        <w:trPr>
          <w:trHeight w:val="183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</w:rPr>
              <w:t>AQFAQPEILIGTIPGAGGTQR</w:t>
            </w:r>
          </w:p>
        </w:tc>
      </w:tr>
      <w:tr w:rsidR="00110D2D" w:rsidRPr="00937538">
        <w:trPr>
          <w:trHeight w:val="183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</w:rPr>
            </w:pPr>
          </w:p>
        </w:tc>
      </w:tr>
      <w:tr w:rsidR="00110D2D" w:rsidRPr="00937538">
        <w:trPr>
          <w:trHeight w:val="205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7</w:t>
            </w:r>
          </w:p>
        </w:tc>
        <w:tc>
          <w:tcPr>
            <w:tcW w:w="2351" w:type="dxa"/>
            <w:vMerge w:val="restart"/>
          </w:tcPr>
          <w:p w:rsidR="00110D2D" w:rsidRPr="00937538" w:rsidRDefault="00110D2D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cytochrome</w:t>
            </w:r>
            <w:proofErr w:type="spellEnd"/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c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oxidas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subunit 4 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SFAEMN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NPIQGLAS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HPLPEVAHV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SWSSLSMDE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KESFAEMN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DHPLPEVAHV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EDFSLPAYMD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YVYGPLPQSFD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EDFSLPAYMDR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SWSSLSMDEKVELY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HYVYGPLPQSFDKEWVA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</w:p>
        </w:tc>
      </w:tr>
      <w:tr w:rsidR="00110D2D" w:rsidRPr="00937538">
        <w:trPr>
          <w:trHeight w:val="205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8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haloacid</w:t>
            </w:r>
            <w:proofErr w:type="spellEnd"/>
            <w:proofErr w:type="gramEnd"/>
            <w:r w:rsidRPr="00937538">
              <w:rPr>
                <w:rFonts w:ascii="Arial" w:hAnsi="Arial" w:cs="Arial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dehalogenas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-like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hydrolase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domain containing 3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TWDV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FQEAL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VISNFD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PLGEAYAT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VISNFDR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RHPLGEAYATK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HGLEVEPSALEQGF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AQSHSFPNYGLSHGLTS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VGMHSFLVVGPQALDPVV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FSHPCTWQVLDGAEDTL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HMEPVVAAHVGDNYLCDYQGPR</w:t>
            </w:r>
          </w:p>
        </w:tc>
      </w:tr>
      <w:tr w:rsidR="00110D2D" w:rsidRPr="00937538">
        <w:trPr>
          <w:trHeight w:val="200"/>
        </w:trPr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110D2D" w:rsidRPr="00937538">
        <w:trPr>
          <w:trHeight w:val="204"/>
        </w:trPr>
        <w:tc>
          <w:tcPr>
            <w:tcW w:w="750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9</w:t>
            </w:r>
          </w:p>
        </w:tc>
        <w:tc>
          <w:tcPr>
            <w:tcW w:w="2351" w:type="dxa"/>
            <w:vMerge w:val="restart"/>
          </w:tcPr>
          <w:p w:rsidR="00110D2D" w:rsidRPr="00937538" w:rsidRDefault="00110D2D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ubiquitin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>-conju-gating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enzyme E2</w:t>
            </w: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AGLPR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CLDIL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SPALQI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HPNVD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EPDESNA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AEPVPGI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NEAQAIETA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KWSPALQI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YHPNVDKLG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NEAQAIETARAWT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ELFLPEEYPMAAPK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LLAEPVPGIKAEPDESNAR</w:t>
            </w:r>
          </w:p>
        </w:tc>
      </w:tr>
      <w:tr w:rsidR="00110D2D" w:rsidRPr="00937538">
        <w:trPr>
          <w:trHeight w:val="198"/>
        </w:trPr>
        <w:tc>
          <w:tcPr>
            <w:tcW w:w="750" w:type="dxa"/>
            <w:vMerge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110D2D" w:rsidRPr="00937538" w:rsidRDefault="00110D2D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FHVVIAGPQDSPFEGGTFK</w:t>
            </w:r>
          </w:p>
        </w:tc>
      </w:tr>
      <w:tr w:rsidR="00110D2D" w:rsidRPr="00937538">
        <w:tc>
          <w:tcPr>
            <w:tcW w:w="750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110D2D" w:rsidRPr="00937538" w:rsidRDefault="00110D2D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110D2D" w:rsidRPr="00937538" w:rsidRDefault="00110D2D" w:rsidP="00937538">
            <w:pPr>
              <w:jc w:val="center"/>
              <w:rPr>
                <w:rFonts w:ascii="Arial" w:hAnsi="Arial"/>
              </w:rPr>
            </w:pPr>
          </w:p>
        </w:tc>
      </w:tr>
    </w:tbl>
    <w:p w:rsidR="00751EC4" w:rsidRDefault="00110D2D"/>
    <w:sectPr w:rsidR="00751EC4" w:rsidSect="00B53C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fon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10D2D"/>
    <w:rsid w:val="00110D2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2D"/>
    <w:pPr>
      <w:spacing w:after="200"/>
    </w:pPr>
  </w:style>
  <w:style w:type="paragraph" w:styleId="Heading2">
    <w:name w:val="heading 2"/>
    <w:basedOn w:val="Normal"/>
    <w:next w:val="Normal"/>
    <w:link w:val="Heading2Char"/>
    <w:qFormat/>
    <w:rsid w:val="00110D2D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110D2D"/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110D2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110D2D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gn">
    <w:name w:val="gn"/>
    <w:basedOn w:val="DefaultParagraphFont"/>
    <w:rsid w:val="00110D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50</Words>
  <Characters>4846</Characters>
  <Application>Microsoft Macintosh Word</Application>
  <DocSecurity>0</DocSecurity>
  <Lines>40</Lines>
  <Paragraphs>9</Paragraphs>
  <ScaleCrop>false</ScaleCrop>
  <Company>University of Bristol</Company>
  <LinksUpToDate>false</LinksUpToDate>
  <CharactersWithSpaces>5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oye</dc:creator>
  <cp:keywords/>
  <cp:lastModifiedBy>Ashley Toye</cp:lastModifiedBy>
  <cp:revision>1</cp:revision>
  <dcterms:created xsi:type="dcterms:W3CDTF">2012-05-17T07:26:00Z</dcterms:created>
  <dcterms:modified xsi:type="dcterms:W3CDTF">2012-05-17T07:35:00Z</dcterms:modified>
</cp:coreProperties>
</file>